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7"/>
        <w:gridCol w:w="576"/>
        <w:gridCol w:w="709"/>
        <w:gridCol w:w="851"/>
        <w:gridCol w:w="1416"/>
        <w:gridCol w:w="1275"/>
        <w:gridCol w:w="55"/>
      </w:tblGrid>
      <w:tr w:rsidR="000C26AD" w:rsidRPr="00025194" w:rsidTr="00DE5364">
        <w:trPr>
          <w:trHeight w:val="438"/>
        </w:trPr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b/>
                <w:color w:val="000000" w:themeColor="text1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</w:tr>
      <w:tr w:rsidR="000C26AD" w:rsidRPr="00025194" w:rsidTr="00DE5364">
        <w:trPr>
          <w:trHeight w:val="438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 xml:space="preserve">KEGG pathways upregulated in 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Alstonville</w:t>
            </w:r>
            <w:r>
              <w:rPr>
                <w:color w:val="000000" w:themeColor="text1"/>
              </w:rPr>
              <w:t xml:space="preserve"> </w:t>
            </w:r>
            <w:r w:rsidRPr="00025194">
              <w:rPr>
                <w:color w:val="000000" w:themeColor="text1"/>
              </w:rPr>
              <w:t>on 1:2 P:C die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N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Up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Down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 Up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 Down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</w:tr>
      <w:tr w:rsidR="000C26AD" w:rsidRPr="00025194" w:rsidTr="00DE5364">
        <w:tc>
          <w:tcPr>
            <w:tcW w:w="4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rotein Processing in endoplasmic reticulum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00</w:t>
            </w: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486</w:t>
            </w:r>
          </w:p>
        </w:tc>
      </w:tr>
      <w:tr w:rsidR="000C26AD" w:rsidRPr="00025194" w:rsidTr="00DE5364">
        <w:trPr>
          <w:trHeight w:val="438"/>
        </w:trPr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b/>
                <w:color w:val="000000" w:themeColor="text1"/>
              </w:rPr>
              <w:t>B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</w:tr>
      <w:tr w:rsidR="000C26AD" w:rsidRPr="00025194" w:rsidTr="00DE5364">
        <w:trPr>
          <w:trHeight w:val="438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pBdr>
                <w:right w:val="single" w:sz="4" w:space="4" w:color="auto"/>
              </w:pBd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 xml:space="preserve">KEGG pathways upregulated in </w:t>
            </w:r>
          </w:p>
          <w:p w:rsidR="000C26AD" w:rsidRPr="00025194" w:rsidRDefault="000C26AD" w:rsidP="00DE5364">
            <w:pPr>
              <w:pBdr>
                <w:right w:val="single" w:sz="4" w:space="4" w:color="auto"/>
              </w:pBd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Dahomey</w:t>
            </w:r>
            <w:r>
              <w:rPr>
                <w:color w:val="000000" w:themeColor="text1"/>
              </w:rPr>
              <w:t xml:space="preserve"> </w:t>
            </w:r>
            <w:r w:rsidRPr="00025194">
              <w:rPr>
                <w:color w:val="000000" w:themeColor="text1"/>
              </w:rPr>
              <w:t>on 1:2 P:C die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N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Up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Down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 Up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 Down</w:t>
            </w:r>
          </w:p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</w:p>
        </w:tc>
      </w:tr>
      <w:tr w:rsidR="000C26AD" w:rsidRPr="00025194" w:rsidTr="00DE5364">
        <w:tc>
          <w:tcPr>
            <w:tcW w:w="46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/>
              </w:rPr>
              <w:t xml:space="preserve">Metabolism of xenobiotics by </w:t>
            </w:r>
            <w:proofErr w:type="spellStart"/>
            <w:r w:rsidRPr="00025194">
              <w:rPr>
                <w:color w:val="000000" w:themeColor="text1"/>
                <w:lang w:val="en-AU"/>
              </w:rPr>
              <w:t>cyt</w:t>
            </w:r>
            <w:proofErr w:type="spellEnd"/>
            <w:r w:rsidRPr="00025194">
              <w:rPr>
                <w:color w:val="000000" w:themeColor="text1"/>
                <w:lang w:val="en-AU"/>
              </w:rPr>
              <w:t xml:space="preserve"> P4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149e-05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431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 w:eastAsia="zh-CN"/>
              </w:rPr>
              <w:t xml:space="preserve">Drug metabolism - </w:t>
            </w:r>
            <w:proofErr w:type="spellStart"/>
            <w:r w:rsidRPr="00025194">
              <w:rPr>
                <w:color w:val="000000" w:themeColor="text1"/>
                <w:lang w:val="en-AU" w:eastAsia="zh-CN"/>
              </w:rPr>
              <w:t>cyto</w:t>
            </w:r>
            <w:proofErr w:type="spellEnd"/>
            <w:r w:rsidRPr="00025194">
              <w:rPr>
                <w:color w:val="000000" w:themeColor="text1"/>
                <w:lang w:val="en-AU" w:eastAsia="zh-CN"/>
              </w:rPr>
              <w:t xml:space="preserve"> P45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57</w:t>
            </w:r>
          </w:p>
        </w:tc>
        <w:tc>
          <w:tcPr>
            <w:tcW w:w="709" w:type="dxa"/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1416" w:type="dxa"/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49e-05</w:t>
            </w:r>
          </w:p>
        </w:tc>
        <w:tc>
          <w:tcPr>
            <w:tcW w:w="1330" w:type="dxa"/>
            <w:gridSpan w:val="2"/>
            <w:vAlign w:val="center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431</w:t>
            </w:r>
          </w:p>
        </w:tc>
      </w:tr>
      <w:tr w:rsidR="000C26AD" w:rsidRPr="00025194" w:rsidTr="00DE5364">
        <w:trPr>
          <w:gridAfter w:val="1"/>
          <w:wAfter w:w="55" w:type="dxa"/>
          <w:trHeight w:val="290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 w:eastAsia="zh-CN"/>
              </w:rPr>
              <w:t xml:space="preserve">Ascorbate and </w:t>
            </w:r>
            <w:proofErr w:type="spellStart"/>
            <w:r w:rsidRPr="00025194">
              <w:rPr>
                <w:color w:val="000000" w:themeColor="text1"/>
                <w:lang w:val="en-AU" w:eastAsia="zh-CN"/>
              </w:rPr>
              <w:t>aldarate</w:t>
            </w:r>
            <w:proofErr w:type="spellEnd"/>
            <w:r w:rsidRPr="00025194">
              <w:rPr>
                <w:color w:val="000000" w:themeColor="text1"/>
                <w:lang w:val="en-AU" w:eastAsia="zh-CN"/>
              </w:rPr>
              <w:t xml:space="preserve"> metabolism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6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72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00</w:t>
            </w:r>
          </w:p>
        </w:tc>
      </w:tr>
      <w:tr w:rsidR="000C26AD" w:rsidRPr="00025194" w:rsidTr="00DE5364">
        <w:trPr>
          <w:gridAfter w:val="1"/>
          <w:wAfter w:w="55" w:type="dxa"/>
          <w:trHeight w:val="290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 w:eastAsia="zh-CN"/>
              </w:rPr>
              <w:t>Retinol metabolism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7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93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 w:eastAsia="zh-CN"/>
              </w:rPr>
              <w:t>Porphyrin and chlorophyll metabolism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8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5.77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 w:eastAsia="zh-CN"/>
              </w:rPr>
              <w:t xml:space="preserve">Pentose and </w:t>
            </w:r>
            <w:proofErr w:type="spellStart"/>
            <w:r w:rsidRPr="00025194">
              <w:rPr>
                <w:color w:val="000000" w:themeColor="text1"/>
                <w:lang w:val="en-AU" w:eastAsia="zh-CN"/>
              </w:rPr>
              <w:t>glucuronate</w:t>
            </w:r>
            <w:proofErr w:type="spellEnd"/>
            <w:r w:rsidRPr="00025194">
              <w:rPr>
                <w:color w:val="000000" w:themeColor="text1"/>
                <w:lang w:val="en-AU" w:eastAsia="zh-CN"/>
              </w:rPr>
              <w:t xml:space="preserve"> interconversions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40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6.38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bottom w:val="single" w:sz="4" w:space="0" w:color="auto"/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  <w:lang w:val="en-AU" w:eastAsia="zh-CN"/>
              </w:rPr>
              <w:t>Drug metabolism - other enzymes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7.35e-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00</w:t>
            </w:r>
          </w:p>
        </w:tc>
      </w:tr>
      <w:tr w:rsidR="000C26AD" w:rsidRPr="00025194" w:rsidTr="00DE5364">
        <w:trPr>
          <w:gridAfter w:val="2"/>
          <w:wAfter w:w="1330" w:type="dxa"/>
          <w:trHeight w:val="420"/>
        </w:trPr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  <w:rPr>
                <w:b/>
              </w:rPr>
            </w:pPr>
            <w:r w:rsidRPr="00025194">
              <w:rPr>
                <w:b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</w:tr>
      <w:tr w:rsidR="000C26AD" w:rsidRPr="00025194" w:rsidTr="00DE5364">
        <w:trPr>
          <w:gridAfter w:val="1"/>
          <w:wAfter w:w="55" w:type="dxa"/>
          <w:trHeight w:val="401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 xml:space="preserve">KEGG pathways upregulated in </w:t>
            </w:r>
          </w:p>
          <w:p w:rsidR="000C26AD" w:rsidRPr="00025194" w:rsidRDefault="000C26AD" w:rsidP="00DE5364">
            <w:pPr>
              <w:outlineLvl w:val="0"/>
            </w:pPr>
            <w:r w:rsidRPr="00025194">
              <w:t>Dahomey</w:t>
            </w:r>
            <w:r>
              <w:t xml:space="preserve"> </w:t>
            </w:r>
            <w:r w:rsidRPr="00025194">
              <w:rPr>
                <w:color w:val="000000" w:themeColor="text1"/>
              </w:rPr>
              <w:t>on 1:16 P:C die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N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Up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Down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P Up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P Down</w:t>
            </w:r>
          </w:p>
          <w:p w:rsidR="000C26AD" w:rsidRPr="00025194" w:rsidRDefault="000C26AD" w:rsidP="00DE5364">
            <w:pPr>
              <w:outlineLvl w:val="0"/>
            </w:pP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DNA replicatio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1.49e-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Mismatch repair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0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10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4.37e-07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 xml:space="preserve">Notch </w:t>
            </w:r>
            <w:proofErr w:type="spellStart"/>
            <w:r w:rsidRPr="00025194">
              <w:t>signalling</w:t>
            </w:r>
            <w:proofErr w:type="spellEnd"/>
            <w:r w:rsidRPr="00025194">
              <w:t xml:space="preserve"> pathway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2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10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1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1.34e-06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Nucleotide excision repair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37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12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8.08e-06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Base excision repair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0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8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5.07e-05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proofErr w:type="spellStart"/>
            <w:r w:rsidRPr="00025194">
              <w:t>FoxO</w:t>
            </w:r>
            <w:proofErr w:type="spellEnd"/>
            <w:r w:rsidRPr="00025194">
              <w:t xml:space="preserve"> </w:t>
            </w:r>
            <w:proofErr w:type="spellStart"/>
            <w:r w:rsidRPr="00025194">
              <w:t>signalling</w:t>
            </w:r>
            <w:proofErr w:type="spellEnd"/>
            <w:r w:rsidRPr="00025194">
              <w:t xml:space="preserve"> pathway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51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13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9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6.09e-05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65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proofErr w:type="spellStart"/>
            <w:r w:rsidRPr="00025194">
              <w:t>Fanconi</w:t>
            </w:r>
            <w:proofErr w:type="spellEnd"/>
            <w:r w:rsidRPr="00025194">
              <w:t xml:space="preserve"> anemia pathway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6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9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2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6.48e-05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7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Insect hormone biosynthesis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4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6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3.01e-04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proofErr w:type="spellStart"/>
            <w:r w:rsidRPr="00025194">
              <w:t>Wnt</w:t>
            </w:r>
            <w:proofErr w:type="spellEnd"/>
            <w:r w:rsidRPr="00025194">
              <w:t xml:space="preserve"> </w:t>
            </w:r>
            <w:proofErr w:type="spellStart"/>
            <w:r w:rsidRPr="00025194">
              <w:t>signalling</w:t>
            </w:r>
            <w:proofErr w:type="spellEnd"/>
            <w:r w:rsidRPr="00025194">
              <w:t xml:space="preserve"> pathway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74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14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4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9.28e-04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RNA transport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27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20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1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9.53e-04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Other types of O-glycan biosynthesis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2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5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1.17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Homologous recombination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0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6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1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2.65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Pyrimidine metabolism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78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13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6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4.59e-03</w:t>
            </w:r>
          </w:p>
        </w:tc>
        <w:tc>
          <w:tcPr>
            <w:tcW w:w="1275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</w:tr>
      <w:tr w:rsidR="000C26AD" w:rsidRPr="00025194" w:rsidTr="00DE5364">
        <w:trPr>
          <w:gridAfter w:val="1"/>
          <w:wAfter w:w="55" w:type="dxa"/>
        </w:trPr>
        <w:tc>
          <w:tcPr>
            <w:tcW w:w="4637" w:type="dxa"/>
            <w:tcBorders>
              <w:bottom w:val="single" w:sz="4" w:space="0" w:color="auto"/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 xml:space="preserve">Hedgehog </w:t>
            </w:r>
            <w:proofErr w:type="spellStart"/>
            <w:r w:rsidRPr="00025194">
              <w:t>signalling</w:t>
            </w:r>
            <w:proofErr w:type="spellEnd"/>
            <w:r w:rsidRPr="00025194">
              <w:t xml:space="preserve"> pathway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7.15e-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</w:tr>
      <w:tr w:rsidR="000C26AD" w:rsidRPr="00025194" w:rsidTr="00DE5364">
        <w:trPr>
          <w:trHeight w:val="438"/>
        </w:trPr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rPr>
                <w:b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</w:p>
        </w:tc>
      </w:tr>
      <w:tr w:rsidR="000C26AD" w:rsidRPr="00025194" w:rsidTr="00DE5364">
        <w:trPr>
          <w:trHeight w:val="438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 xml:space="preserve">KEGG pathways upregulated in </w:t>
            </w:r>
          </w:p>
          <w:p w:rsidR="000C26AD" w:rsidRPr="00025194" w:rsidRDefault="000C26AD" w:rsidP="00DE5364">
            <w:pPr>
              <w:outlineLvl w:val="0"/>
            </w:pPr>
            <w:r w:rsidRPr="00025194">
              <w:t>Alstonville</w:t>
            </w:r>
            <w:r w:rsidRPr="0002519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on </w:t>
            </w:r>
            <w:r w:rsidRPr="00025194">
              <w:rPr>
                <w:color w:val="000000" w:themeColor="text1"/>
              </w:rPr>
              <w:t>1:16 P:C die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N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Up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Down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P Up</w:t>
            </w:r>
          </w:p>
          <w:p w:rsidR="000C26AD" w:rsidRPr="00025194" w:rsidRDefault="000C26AD" w:rsidP="00DE5364">
            <w:pPr>
              <w:outlineLvl w:val="0"/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P Down</w:t>
            </w:r>
          </w:p>
          <w:p w:rsidR="000C26AD" w:rsidRPr="00025194" w:rsidRDefault="000C26AD" w:rsidP="00DE5364">
            <w:pPr>
              <w:outlineLvl w:val="0"/>
            </w:pPr>
          </w:p>
        </w:tc>
      </w:tr>
      <w:tr w:rsidR="000C26AD" w:rsidRPr="00025194" w:rsidTr="00DE5364">
        <w:trPr>
          <w:trHeight w:val="290"/>
        </w:trPr>
        <w:tc>
          <w:tcPr>
            <w:tcW w:w="46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Oxidative phosphorylatio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1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8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  <w:vAlign w:val="center"/>
          </w:tcPr>
          <w:p w:rsidR="000C26AD" w:rsidRPr="00025194" w:rsidRDefault="000C26AD" w:rsidP="00DE5364">
            <w:pPr>
              <w:outlineLvl w:val="0"/>
            </w:pPr>
            <w:r w:rsidRPr="00025194">
              <w:t>3.83e-35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Metabolic pathways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862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47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220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  <w:tc>
          <w:tcPr>
            <w:tcW w:w="1330" w:type="dxa"/>
            <w:gridSpan w:val="2"/>
          </w:tcPr>
          <w:p w:rsidR="000C26AD" w:rsidRPr="00025194" w:rsidRDefault="000C26AD" w:rsidP="00DE5364">
            <w:pPr>
              <w:outlineLvl w:val="0"/>
            </w:pPr>
            <w:r w:rsidRPr="00025194">
              <w:t>1.58e-09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Citrate cycle (TCA cycle)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41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22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  <w:tc>
          <w:tcPr>
            <w:tcW w:w="1330" w:type="dxa"/>
            <w:gridSpan w:val="2"/>
          </w:tcPr>
          <w:p w:rsidR="000C26AD" w:rsidRPr="00025194" w:rsidRDefault="000C26AD" w:rsidP="00DE5364">
            <w:pPr>
              <w:outlineLvl w:val="0"/>
            </w:pPr>
            <w:r w:rsidRPr="00025194">
              <w:t>5.46e-07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Endocytosis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19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44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  <w:tc>
          <w:tcPr>
            <w:tcW w:w="1330" w:type="dxa"/>
            <w:gridSpan w:val="2"/>
          </w:tcPr>
          <w:p w:rsidR="000C26AD" w:rsidRPr="00025194" w:rsidRDefault="000C26AD" w:rsidP="00DE5364">
            <w:pPr>
              <w:outlineLvl w:val="0"/>
            </w:pPr>
            <w:r w:rsidRPr="00025194">
              <w:t>1.70e-06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Ribosome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31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46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  <w:tc>
          <w:tcPr>
            <w:tcW w:w="1330" w:type="dxa"/>
            <w:gridSpan w:val="2"/>
          </w:tcPr>
          <w:p w:rsidR="000C26AD" w:rsidRPr="00025194" w:rsidRDefault="000C26AD" w:rsidP="00DE5364">
            <w:pPr>
              <w:outlineLvl w:val="0"/>
            </w:pPr>
            <w:r w:rsidRPr="00025194">
              <w:t>5.14e-06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proofErr w:type="spellStart"/>
            <w:r w:rsidRPr="00025194">
              <w:t>Glycerophospholipid</w:t>
            </w:r>
            <w:proofErr w:type="spellEnd"/>
            <w:r w:rsidRPr="00025194">
              <w:t xml:space="preserve"> metabolism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59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2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22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4</w:t>
            </w:r>
          </w:p>
        </w:tc>
        <w:tc>
          <w:tcPr>
            <w:tcW w:w="1330" w:type="dxa"/>
            <w:gridSpan w:val="2"/>
          </w:tcPr>
          <w:p w:rsidR="000C26AD" w:rsidRPr="00025194" w:rsidRDefault="000C26AD" w:rsidP="00DE5364">
            <w:pPr>
              <w:outlineLvl w:val="0"/>
            </w:pPr>
            <w:r w:rsidRPr="00025194">
              <w:t>6.46e-04</w:t>
            </w:r>
          </w:p>
        </w:tc>
      </w:tr>
      <w:tr w:rsidR="000C26AD" w:rsidRPr="00025194" w:rsidTr="00DE5364">
        <w:tc>
          <w:tcPr>
            <w:tcW w:w="4637" w:type="dxa"/>
            <w:tcBorders>
              <w:righ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Carbon metabolism</w:t>
            </w: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08</w:t>
            </w:r>
          </w:p>
        </w:tc>
        <w:tc>
          <w:tcPr>
            <w:tcW w:w="709" w:type="dxa"/>
          </w:tcPr>
          <w:p w:rsidR="000C26AD" w:rsidRPr="00025194" w:rsidRDefault="000C26AD" w:rsidP="00DE5364">
            <w:pPr>
              <w:outlineLvl w:val="0"/>
            </w:pPr>
            <w:r w:rsidRPr="00025194">
              <w:t>3</w:t>
            </w:r>
          </w:p>
        </w:tc>
        <w:tc>
          <w:tcPr>
            <w:tcW w:w="851" w:type="dxa"/>
          </w:tcPr>
          <w:p w:rsidR="000C26AD" w:rsidRPr="00025194" w:rsidRDefault="000C26AD" w:rsidP="00DE5364">
            <w:pPr>
              <w:outlineLvl w:val="0"/>
            </w:pPr>
            <w:r w:rsidRPr="00025194">
              <w:t>32</w:t>
            </w:r>
          </w:p>
        </w:tc>
        <w:tc>
          <w:tcPr>
            <w:tcW w:w="1416" w:type="dxa"/>
          </w:tcPr>
          <w:p w:rsidR="000C26AD" w:rsidRPr="00025194" w:rsidRDefault="000C26AD" w:rsidP="00DE5364">
            <w:pPr>
              <w:outlineLvl w:val="0"/>
            </w:pPr>
            <w:r w:rsidRPr="00025194">
              <w:t>0.99</w:t>
            </w:r>
          </w:p>
        </w:tc>
        <w:tc>
          <w:tcPr>
            <w:tcW w:w="1330" w:type="dxa"/>
            <w:gridSpan w:val="2"/>
          </w:tcPr>
          <w:p w:rsidR="000C26AD" w:rsidRPr="00025194" w:rsidRDefault="000C26AD" w:rsidP="00DE5364">
            <w:pPr>
              <w:outlineLvl w:val="0"/>
            </w:pPr>
            <w:r w:rsidRPr="00025194">
              <w:t>4.05e-03</w:t>
            </w:r>
          </w:p>
        </w:tc>
      </w:tr>
      <w:tr w:rsidR="000C26AD" w:rsidRPr="00025194" w:rsidTr="00DE5364">
        <w:tc>
          <w:tcPr>
            <w:tcW w:w="4637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Phagosom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2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1.00</w:t>
            </w: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</w:tcPr>
          <w:p w:rsidR="000C26AD" w:rsidRPr="00025194" w:rsidRDefault="000C26AD" w:rsidP="00DE5364">
            <w:pPr>
              <w:outlineLvl w:val="0"/>
            </w:pPr>
            <w:r w:rsidRPr="00025194">
              <w:t>9.22e-03</w:t>
            </w:r>
          </w:p>
        </w:tc>
      </w:tr>
    </w:tbl>
    <w:p w:rsidR="000C26AD" w:rsidRPr="00025194" w:rsidRDefault="000C26AD" w:rsidP="000C26AD">
      <w:pPr>
        <w:spacing w:line="480" w:lineRule="auto"/>
        <w:outlineLvl w:val="0"/>
        <w:rPr>
          <w:rFonts w:eastAsia="Calibri"/>
          <w:color w:val="000000" w:themeColor="text1"/>
        </w:rPr>
      </w:pPr>
    </w:p>
    <w:p w:rsidR="00897839" w:rsidRDefault="00897839">
      <w:bookmarkStart w:id="0" w:name="_GoBack"/>
      <w:bookmarkEnd w:id="0"/>
    </w:p>
    <w:sectPr w:rsidR="00897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AD"/>
    <w:rsid w:val="000C26AD"/>
    <w:rsid w:val="001B2D06"/>
    <w:rsid w:val="00383E01"/>
    <w:rsid w:val="00897839"/>
    <w:rsid w:val="0098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C26AD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C26AD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ardLabPC</dc:creator>
  <cp:lastModifiedBy>BallardLabPC</cp:lastModifiedBy>
  <cp:revision>4</cp:revision>
  <dcterms:created xsi:type="dcterms:W3CDTF">2018-07-27T05:43:00Z</dcterms:created>
  <dcterms:modified xsi:type="dcterms:W3CDTF">2018-09-17T02:32:00Z</dcterms:modified>
</cp:coreProperties>
</file>